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3C3" w:rsidRPr="004D60E3" w:rsidRDefault="00CB23C3" w:rsidP="00BA3A0D">
      <w:pPr>
        <w:tabs>
          <w:tab w:val="left" w:pos="11160"/>
        </w:tabs>
        <w:snapToGrid w:val="0"/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5</w:t>
      </w:r>
      <w:r w:rsidRPr="004D60E3">
        <w:rPr>
          <w:rFonts w:ascii="Times New Roman" w:hAnsi="Times New Roman"/>
          <w:b/>
          <w:sz w:val="22"/>
          <w:szCs w:val="22"/>
        </w:rPr>
        <w:t>: MMP-2 mRNA expression in non-treated and PKF 115-584–treated endometrial epithelial and stromal cells of patients with and without endometriosis.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</w:p>
    <w:tbl>
      <w:tblPr>
        <w:tblW w:w="12777" w:type="dxa"/>
        <w:tblInd w:w="108" w:type="dxa"/>
        <w:tblLayout w:type="fixed"/>
        <w:tblLook w:val="00A0"/>
      </w:tblPr>
      <w:tblGrid>
        <w:gridCol w:w="1199"/>
        <w:gridCol w:w="1547"/>
        <w:gridCol w:w="1453"/>
        <w:gridCol w:w="1382"/>
        <w:gridCol w:w="1499"/>
        <w:gridCol w:w="1377"/>
        <w:gridCol w:w="1440"/>
        <w:gridCol w:w="1440"/>
        <w:gridCol w:w="1440"/>
      </w:tblGrid>
      <w:tr w:rsidR="00CB23C3" w:rsidRPr="00004B04" w:rsidTr="00ED1521">
        <w:tc>
          <w:tcPr>
            <w:tcW w:w="1199" w:type="dxa"/>
            <w:tcBorders>
              <w:top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Menstrual </w:t>
            </w:r>
          </w:p>
        </w:tc>
        <w:tc>
          <w:tcPr>
            <w:tcW w:w="5881" w:type="dxa"/>
            <w:gridSpan w:val="4"/>
            <w:tcBorders>
              <w:top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Endo +</w:t>
            </w:r>
            <w:bookmarkStart w:id="0" w:name="_GoBack"/>
            <w:bookmarkEnd w:id="0"/>
          </w:p>
        </w:tc>
        <w:tc>
          <w:tcPr>
            <w:tcW w:w="5697" w:type="dxa"/>
            <w:gridSpan w:val="4"/>
            <w:tcBorders>
              <w:top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              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Endo -</w:t>
            </w:r>
          </w:p>
        </w:tc>
      </w:tr>
      <w:tr w:rsidR="00CB23C3" w:rsidRPr="00004B04" w:rsidTr="00ED1521">
        <w:tc>
          <w:tcPr>
            <w:tcW w:w="1199" w:type="dxa"/>
            <w:tcBorders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ycle</w:t>
            </w:r>
          </w:p>
        </w:tc>
        <w:tc>
          <w:tcPr>
            <w:tcW w:w="5881" w:type="dxa"/>
            <w:gridSpan w:val="4"/>
            <w:tcBorders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5697" w:type="dxa"/>
            <w:gridSpan w:val="4"/>
            <w:tcBorders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</w:tr>
      <w:tr w:rsidR="00CB23C3" w:rsidRPr="00004B04" w:rsidTr="00ED1521">
        <w:tc>
          <w:tcPr>
            <w:tcW w:w="1199" w:type="dxa"/>
            <w:tcBorders>
              <w:top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    Epithelial cells</w:t>
            </w:r>
          </w:p>
        </w:tc>
        <w:tc>
          <w:tcPr>
            <w:tcW w:w="28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     Stromal cells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   Epithelial cell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 Stromal cells</w:t>
            </w:r>
          </w:p>
        </w:tc>
      </w:tr>
      <w:tr w:rsidR="00CB23C3" w:rsidRPr="00004B04" w:rsidTr="00ED1521">
        <w:tc>
          <w:tcPr>
            <w:tcW w:w="1199" w:type="dxa"/>
            <w:tcBorders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Non-</w:t>
            </w:r>
            <w:r>
              <w:rPr>
                <w:rFonts w:ascii="Times New Roman" w:hAnsi="Times New Roman"/>
                <w:sz w:val="22"/>
                <w:szCs w:val="22"/>
              </w:rPr>
              <w:t>t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reat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 xml:space="preserve">  Treated</w:t>
            </w:r>
          </w:p>
        </w:tc>
      </w:tr>
      <w:tr w:rsidR="00CB23C3" w:rsidRPr="00004B04" w:rsidTr="00ED1521">
        <w:tc>
          <w:tcPr>
            <w:tcW w:w="1199" w:type="dxa"/>
            <w:tcBorders>
              <w:top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M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7.7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smartTag w:uri="urn:schemas-microsoft-com:office:smarttags" w:element="metricconverter">
              <w:smartTagPr>
                <w:attr w:name="ProductID" w:val="13.7 a"/>
              </w:smartTagPr>
              <w:r w:rsidRPr="00004B04">
                <w:rPr>
                  <w:rFonts w:ascii="Times New Roman" w:hAnsi="Times New Roman"/>
                  <w:sz w:val="22"/>
                  <w:szCs w:val="22"/>
                </w:rPr>
                <w:t>13.7</w:t>
              </w:r>
              <w:r w:rsidRPr="00004B04">
                <w:rPr>
                  <w:rFonts w:ascii="Times New Roman" w:hAnsi="Times New Roman"/>
                  <w:sz w:val="22"/>
                  <w:szCs w:val="22"/>
                  <w:vertAlign w:val="superscript"/>
                </w:rPr>
                <w:t xml:space="preserve"> a</w:t>
              </w:r>
            </w:smartTag>
            <w:r w:rsidRPr="00004B04">
              <w:rPr>
                <w:rFonts w:ascii="Times New Roman" w:hAnsi="Times New Roman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1453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7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6.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12.1 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4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2 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5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6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2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6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7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5 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154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382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99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37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6)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P</w:t>
            </w:r>
          </w:p>
        </w:tc>
        <w:tc>
          <w:tcPr>
            <w:tcW w:w="1547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7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  <w:tc>
          <w:tcPr>
            <w:tcW w:w="1382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7.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1.9 </w:t>
            </w:r>
          </w:p>
        </w:tc>
        <w:tc>
          <w:tcPr>
            <w:tcW w:w="1499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4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  <w:tc>
          <w:tcPr>
            <w:tcW w:w="1377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0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6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4 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154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382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99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37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20)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ES</w:t>
            </w:r>
          </w:p>
        </w:tc>
        <w:tc>
          <w:tcPr>
            <w:tcW w:w="1547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9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5 </w:t>
            </w:r>
          </w:p>
        </w:tc>
        <w:tc>
          <w:tcPr>
            <w:tcW w:w="1382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3.4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1 </w:t>
            </w:r>
          </w:p>
        </w:tc>
        <w:tc>
          <w:tcPr>
            <w:tcW w:w="1499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5 </w:t>
            </w:r>
          </w:p>
        </w:tc>
        <w:tc>
          <w:tcPr>
            <w:tcW w:w="1377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0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2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154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382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99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37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7)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MS</w:t>
            </w:r>
          </w:p>
        </w:tc>
        <w:tc>
          <w:tcPr>
            <w:tcW w:w="1547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14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4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382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7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2 </w:t>
            </w:r>
          </w:p>
        </w:tc>
        <w:tc>
          <w:tcPr>
            <w:tcW w:w="1499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05 </w:t>
            </w:r>
          </w:p>
        </w:tc>
        <w:tc>
          <w:tcPr>
            <w:tcW w:w="1377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1.05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9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1440" w:type="dxa"/>
          </w:tcPr>
          <w:p w:rsidR="00CB23C3" w:rsidRPr="00004B04" w:rsidRDefault="00CB23C3" w:rsidP="00A84622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51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04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154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382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99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377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15)</w:t>
            </w:r>
          </w:p>
        </w:tc>
      </w:tr>
      <w:tr w:rsidR="00CB23C3" w:rsidRPr="00004B04" w:rsidTr="00ED1521">
        <w:tc>
          <w:tcPr>
            <w:tcW w:w="1199" w:type="dxa"/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LS</w:t>
            </w:r>
          </w:p>
        </w:tc>
        <w:tc>
          <w:tcPr>
            <w:tcW w:w="1547" w:type="dxa"/>
          </w:tcPr>
          <w:p w:rsidR="00CB23C3" w:rsidRPr="00004B04" w:rsidRDefault="00CB23C3" w:rsidP="00ED1521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6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1453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04 </w:t>
            </w:r>
          </w:p>
        </w:tc>
        <w:tc>
          <w:tcPr>
            <w:tcW w:w="1382" w:type="dxa"/>
          </w:tcPr>
          <w:p w:rsidR="00CB23C3" w:rsidRPr="00004B04" w:rsidRDefault="00CB23C3" w:rsidP="00ED1521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7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1 </w:t>
            </w:r>
          </w:p>
        </w:tc>
        <w:tc>
          <w:tcPr>
            <w:tcW w:w="1499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07 </w:t>
            </w:r>
          </w:p>
        </w:tc>
        <w:tc>
          <w:tcPr>
            <w:tcW w:w="1377" w:type="dxa"/>
          </w:tcPr>
          <w:p w:rsidR="00CB23C3" w:rsidRPr="00004B04" w:rsidRDefault="00CB23C3" w:rsidP="00ED1521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1</w:t>
            </w:r>
          </w:p>
        </w:tc>
        <w:tc>
          <w:tcPr>
            <w:tcW w:w="1440" w:type="dxa"/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5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05 </w:t>
            </w:r>
          </w:p>
        </w:tc>
        <w:tc>
          <w:tcPr>
            <w:tcW w:w="1440" w:type="dxa"/>
          </w:tcPr>
          <w:p w:rsidR="00CB23C3" w:rsidRPr="00004B04" w:rsidRDefault="00CB23C3" w:rsidP="00ED1521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8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 xml:space="preserve">0.09 </w:t>
            </w:r>
          </w:p>
        </w:tc>
        <w:tc>
          <w:tcPr>
            <w:tcW w:w="1440" w:type="dxa"/>
          </w:tcPr>
          <w:p w:rsidR="00CB23C3" w:rsidRPr="00004B04" w:rsidRDefault="00CB23C3" w:rsidP="00ED1521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0.02 ±</w:t>
            </w:r>
            <w:r w:rsidRPr="00004B0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04B04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CB23C3" w:rsidRPr="00004B04" w:rsidTr="00ED1521">
        <w:tc>
          <w:tcPr>
            <w:tcW w:w="1199" w:type="dxa"/>
            <w:tcBorders>
              <w:bottom w:val="single" w:sz="4" w:space="0" w:color="auto"/>
            </w:tcBorders>
          </w:tcPr>
          <w:p w:rsidR="00CB23C3" w:rsidRPr="00004B04" w:rsidRDefault="00CB23C3" w:rsidP="00BB4E9C">
            <w:pPr>
              <w:rPr>
                <w:rFonts w:ascii="Times New Roman" w:hAnsi="Times New Roman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B23C3" w:rsidRPr="00004B04" w:rsidRDefault="00CB23C3" w:rsidP="00004B04">
            <w:pPr>
              <w:jc w:val="center"/>
              <w:rPr>
                <w:rFonts w:ascii="Times New Roman" w:hAnsi="Times New Roman"/>
              </w:rPr>
            </w:pPr>
            <w:r w:rsidRPr="00004B04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</w:tr>
    </w:tbl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Expression levels of MMP-2 mRNA are given relative to the expression levels of the reference gene, 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GAPDH. 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 xml:space="preserve">All data are expressed as mean ± SEM. 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Values in parentheses indicate the number of samples examined for MMP-2 mRNA expression.</w:t>
      </w:r>
    </w:p>
    <w:p w:rsidR="00CB23C3" w:rsidRPr="004D60E3" w:rsidRDefault="00CB23C3" w:rsidP="00BA3A0D">
      <w:pPr>
        <w:widowControl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 xml:space="preserve">Endo (+): Endometrium of patients with endometriosis, Endo (-): endometrium of patients without endometriosis 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  <w:lang w:val="en-GB"/>
        </w:rPr>
      </w:pPr>
      <w:r w:rsidRPr="004D60E3">
        <w:rPr>
          <w:rFonts w:ascii="Times New Roman" w:hAnsi="Times New Roman"/>
          <w:sz w:val="22"/>
          <w:szCs w:val="22"/>
          <w:lang w:val="en-GB"/>
        </w:rPr>
        <w:t>M: menstrual phase, P: proliferative phase, ES: early secretory phase, MS: mid- secretory phase, LS: late secretory phase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>a: p&lt;.05 versus non-treated epithelial cells of patients without endometriosis from the menstrual phase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  <w:r w:rsidRPr="004D60E3">
        <w:rPr>
          <w:rFonts w:ascii="Times New Roman" w:hAnsi="Times New Roman"/>
          <w:sz w:val="22"/>
          <w:szCs w:val="22"/>
        </w:rPr>
        <w:t>b: p&lt;.05 versus non-treated epithelial cells of patients with endometriosis from the proliferative phase, and the early-, mid- and late-secretory phases.</w:t>
      </w: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</w:p>
    <w:p w:rsidR="00CB23C3" w:rsidRPr="004D60E3" w:rsidRDefault="00CB23C3" w:rsidP="00BA3A0D">
      <w:pPr>
        <w:rPr>
          <w:rFonts w:ascii="Times New Roman" w:hAnsi="Times New Roman"/>
          <w:sz w:val="22"/>
          <w:szCs w:val="22"/>
        </w:rPr>
      </w:pPr>
    </w:p>
    <w:p w:rsidR="00CB23C3" w:rsidRPr="004D60E3" w:rsidRDefault="00CB23C3" w:rsidP="00BA3A0D">
      <w:pPr>
        <w:widowControl/>
        <w:jc w:val="left"/>
        <w:rPr>
          <w:rFonts w:ascii="Times New Roman" w:hAnsi="Times New Roman"/>
          <w:b/>
          <w:sz w:val="22"/>
          <w:szCs w:val="22"/>
        </w:rPr>
      </w:pPr>
    </w:p>
    <w:sectPr w:rsidR="00CB23C3" w:rsidRPr="004D60E3" w:rsidSect="00BA3A0D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hyphenationZone w:val="425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A3A0D"/>
    <w:rsid w:val="00004B04"/>
    <w:rsid w:val="004D60E3"/>
    <w:rsid w:val="006B4DCE"/>
    <w:rsid w:val="006E146C"/>
    <w:rsid w:val="009C692F"/>
    <w:rsid w:val="00A0254A"/>
    <w:rsid w:val="00A14DD5"/>
    <w:rsid w:val="00A23AD4"/>
    <w:rsid w:val="00A308C2"/>
    <w:rsid w:val="00A84622"/>
    <w:rsid w:val="00BA3A0D"/>
    <w:rsid w:val="00BB4E9C"/>
    <w:rsid w:val="00C77062"/>
    <w:rsid w:val="00CB23C3"/>
    <w:rsid w:val="00DC20BA"/>
    <w:rsid w:val="00E011BC"/>
    <w:rsid w:val="00ED1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??" w:hAnsi="Century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A0D"/>
    <w:pPr>
      <w:widowControl w:val="0"/>
      <w:jc w:val="both"/>
    </w:pPr>
    <w:rPr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A3A0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3</TotalTime>
  <Pages>2</Pages>
  <Words>279</Words>
  <Characters>153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KI Sachiko</dc:creator>
  <cp:keywords/>
  <dc:description/>
  <cp:lastModifiedBy>D.I.</cp:lastModifiedBy>
  <cp:revision>6</cp:revision>
  <cp:lastPrinted>2013-03-22T21:14:00Z</cp:lastPrinted>
  <dcterms:created xsi:type="dcterms:W3CDTF">2013-03-20T12:16:00Z</dcterms:created>
  <dcterms:modified xsi:type="dcterms:W3CDTF">2013-03-22T21:14:00Z</dcterms:modified>
</cp:coreProperties>
</file>